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B42AD" w14:textId="34E93CA9" w:rsidR="00B764AF" w:rsidRPr="00AE6D64" w:rsidRDefault="00807073" w:rsidP="00204502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Material</w:t>
      </w:r>
      <w:r w:rsidR="00445921">
        <w:rPr>
          <w:rFonts w:ascii="Arial" w:hAnsi="Arial" w:cs="Arial"/>
          <w:b/>
          <w:bCs/>
          <w:sz w:val="24"/>
          <w:szCs w:val="24"/>
        </w:rPr>
        <w:t xml:space="preserve"> </w:t>
      </w:r>
      <w:r w:rsidR="00110A60">
        <w:rPr>
          <w:rFonts w:ascii="Arial" w:hAnsi="Arial" w:cs="Arial"/>
          <w:b/>
          <w:bCs/>
          <w:sz w:val="24"/>
          <w:szCs w:val="24"/>
        </w:rPr>
        <w:t>3</w:t>
      </w:r>
      <w:r w:rsidR="00B764AF" w:rsidRPr="00AE6D64">
        <w:rPr>
          <w:rFonts w:ascii="Arial" w:hAnsi="Arial" w:cs="Arial"/>
          <w:b/>
          <w:bCs/>
          <w:sz w:val="24"/>
          <w:szCs w:val="24"/>
        </w:rPr>
        <w:t>. Associations of the equal-weighted DIS with colorectal cancer in a case-control study at the National Cancer Center Korea</w:t>
      </w:r>
      <w:r w:rsidR="00321EDE" w:rsidRPr="00321EDE">
        <w:rPr>
          <w:rFonts w:ascii="Arial" w:hAnsi="Arial" w:cs="Arial"/>
          <w:b/>
          <w:bCs/>
          <w:sz w:val="28"/>
          <w:szCs w:val="28"/>
          <w:vertAlign w:val="superscript"/>
        </w:rPr>
        <w:t>1</w:t>
      </w:r>
    </w:p>
    <w:tbl>
      <w:tblPr>
        <w:tblStyle w:val="a3"/>
        <w:tblW w:w="90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402"/>
        <w:gridCol w:w="3669"/>
      </w:tblGrid>
      <w:tr w:rsidR="0053431B" w:rsidRPr="00AE6D64" w14:paraId="40918D87" w14:textId="77777777" w:rsidTr="00771A93">
        <w:trPr>
          <w:trHeight w:val="259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B9A290" w14:textId="7F4EF32E" w:rsidR="00B764AF" w:rsidRPr="00AE6D64" w:rsidRDefault="002C6285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DI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9E659A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No. case/</w:t>
            </w:r>
            <w:proofErr w:type="spellStart"/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36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AC7F04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53431B" w:rsidRPr="00AE6D64" w14:paraId="5A05C0C1" w14:textId="77777777" w:rsidTr="00771A93">
        <w:trPr>
          <w:trHeight w:val="259"/>
        </w:trPr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14:paraId="2AEF3C0D" w14:textId="1E43C2B8" w:rsidR="00B764AF" w:rsidRPr="00AE6D64" w:rsidRDefault="00B764A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  <w:r w:rsidR="00321ED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6DF878E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9" w:type="dxa"/>
            <w:tcBorders>
              <w:top w:val="single" w:sz="4" w:space="0" w:color="auto"/>
            </w:tcBorders>
            <w:vAlign w:val="center"/>
          </w:tcPr>
          <w:p w14:paraId="38601B58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1B" w:rsidRPr="00AE6D64" w14:paraId="13078B40" w14:textId="77777777" w:rsidTr="00771A93">
        <w:trPr>
          <w:trHeight w:val="259"/>
        </w:trPr>
        <w:tc>
          <w:tcPr>
            <w:tcW w:w="1980" w:type="dxa"/>
            <w:vAlign w:val="center"/>
            <w:hideMark/>
          </w:tcPr>
          <w:p w14:paraId="29C09863" w14:textId="77777777" w:rsidR="00B764AF" w:rsidRPr="00AE6D64" w:rsidRDefault="00B764AF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3402" w:type="dxa"/>
            <w:vAlign w:val="center"/>
            <w:hideMark/>
          </w:tcPr>
          <w:p w14:paraId="5CA2D37F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147/615</w:t>
            </w:r>
          </w:p>
        </w:tc>
        <w:tc>
          <w:tcPr>
            <w:tcW w:w="3669" w:type="dxa"/>
            <w:vAlign w:val="center"/>
            <w:hideMark/>
          </w:tcPr>
          <w:p w14:paraId="6D989E8D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</w:tr>
      <w:tr w:rsidR="0053431B" w:rsidRPr="00AE6D64" w14:paraId="65BA41FC" w14:textId="77777777" w:rsidTr="00771A93">
        <w:trPr>
          <w:trHeight w:val="259"/>
        </w:trPr>
        <w:tc>
          <w:tcPr>
            <w:tcW w:w="1980" w:type="dxa"/>
            <w:vAlign w:val="center"/>
            <w:hideMark/>
          </w:tcPr>
          <w:p w14:paraId="2375CBD3" w14:textId="77777777" w:rsidR="00B764AF" w:rsidRPr="00AE6D64" w:rsidRDefault="00B764AF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3402" w:type="dxa"/>
            <w:vAlign w:val="center"/>
            <w:hideMark/>
          </w:tcPr>
          <w:p w14:paraId="7919329E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289/613</w:t>
            </w:r>
          </w:p>
        </w:tc>
        <w:tc>
          <w:tcPr>
            <w:tcW w:w="3669" w:type="dxa"/>
            <w:vAlign w:val="center"/>
            <w:hideMark/>
          </w:tcPr>
          <w:p w14:paraId="56B7D6DA" w14:textId="3C72304B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</w:t>
            </w:r>
            <w:r w:rsidR="008623CA" w:rsidRPr="00332EE2">
              <w:rPr>
                <w:rFonts w:ascii="Arial" w:hAnsi="Arial" w:cs="Arial"/>
                <w:sz w:val="20"/>
                <w:szCs w:val="20"/>
              </w:rPr>
              <w:t>77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8623CA" w:rsidRPr="00332EE2">
              <w:rPr>
                <w:rFonts w:ascii="Arial" w:hAnsi="Arial" w:cs="Arial"/>
                <w:sz w:val="20"/>
                <w:szCs w:val="20"/>
              </w:rPr>
              <w:t>38</w:t>
            </w:r>
            <w:r w:rsidRPr="00332EE2">
              <w:rPr>
                <w:rFonts w:ascii="Arial" w:hAnsi="Arial" w:cs="Arial"/>
                <w:sz w:val="20"/>
                <w:szCs w:val="20"/>
              </w:rPr>
              <w:t>, 2.</w:t>
            </w:r>
            <w:r w:rsidR="008623CA" w:rsidRPr="00332EE2">
              <w:rPr>
                <w:rFonts w:ascii="Arial" w:hAnsi="Arial" w:cs="Arial"/>
                <w:sz w:val="20"/>
                <w:szCs w:val="20"/>
              </w:rPr>
              <w:t>26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431B" w:rsidRPr="00AE6D64" w14:paraId="7F31E0E0" w14:textId="77777777" w:rsidTr="00771A93">
        <w:trPr>
          <w:trHeight w:val="259"/>
        </w:trPr>
        <w:tc>
          <w:tcPr>
            <w:tcW w:w="1980" w:type="dxa"/>
            <w:tcBorders>
              <w:bottom w:val="nil"/>
            </w:tcBorders>
            <w:vAlign w:val="center"/>
            <w:hideMark/>
          </w:tcPr>
          <w:p w14:paraId="358243C1" w14:textId="77777777" w:rsidR="00B764AF" w:rsidRPr="00AE6D64" w:rsidRDefault="00B764AF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3402" w:type="dxa"/>
            <w:tcBorders>
              <w:bottom w:val="nil"/>
            </w:tcBorders>
            <w:vAlign w:val="center"/>
            <w:hideMark/>
          </w:tcPr>
          <w:p w14:paraId="616E0978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483/618</w:t>
            </w:r>
          </w:p>
        </w:tc>
        <w:tc>
          <w:tcPr>
            <w:tcW w:w="3669" w:type="dxa"/>
            <w:tcBorders>
              <w:bottom w:val="nil"/>
            </w:tcBorders>
            <w:vAlign w:val="center"/>
            <w:hideMark/>
          </w:tcPr>
          <w:p w14:paraId="556E2FF0" w14:textId="24084298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.</w:t>
            </w:r>
            <w:r w:rsidR="008623CA" w:rsidRPr="00332EE2">
              <w:rPr>
                <w:rFonts w:ascii="Arial" w:hAnsi="Arial" w:cs="Arial"/>
                <w:sz w:val="20"/>
                <w:szCs w:val="20"/>
              </w:rPr>
              <w:t>62</w:t>
            </w:r>
            <w:r w:rsidRPr="00332EE2">
              <w:rPr>
                <w:rFonts w:ascii="Arial" w:hAnsi="Arial" w:cs="Arial"/>
                <w:sz w:val="20"/>
                <w:szCs w:val="20"/>
              </w:rPr>
              <w:t xml:space="preserve"> (2.</w:t>
            </w:r>
            <w:r w:rsidR="008623CA" w:rsidRPr="00332EE2">
              <w:rPr>
                <w:rFonts w:ascii="Arial" w:hAnsi="Arial" w:cs="Arial"/>
                <w:sz w:val="20"/>
                <w:szCs w:val="20"/>
              </w:rPr>
              <w:t>06</w:t>
            </w:r>
            <w:r w:rsidRPr="00332EE2">
              <w:rPr>
                <w:rFonts w:ascii="Arial" w:hAnsi="Arial" w:cs="Arial"/>
                <w:sz w:val="20"/>
                <w:szCs w:val="20"/>
              </w:rPr>
              <w:t>, 3.</w:t>
            </w:r>
            <w:r w:rsidR="008623CA" w:rsidRPr="00332EE2">
              <w:rPr>
                <w:rFonts w:ascii="Arial" w:hAnsi="Arial" w:cs="Arial"/>
                <w:sz w:val="20"/>
                <w:szCs w:val="20"/>
              </w:rPr>
              <w:t>34</w:t>
            </w:r>
            <w:r w:rsidRPr="00332E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431B" w:rsidRPr="00AE6D64" w14:paraId="20CAF3EB" w14:textId="77777777" w:rsidTr="00771A93">
        <w:trPr>
          <w:trHeight w:val="259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8CF7A6" w14:textId="77777777" w:rsidR="00B764AF" w:rsidRPr="00AE6D64" w:rsidRDefault="00B764AF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-for-trend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360561F7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8BFF39" w14:textId="0301335C" w:rsidR="00B764AF" w:rsidRPr="00332EE2" w:rsidRDefault="00332EE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3431B" w:rsidRPr="00AE6D64" w14:paraId="25026178" w14:textId="77777777" w:rsidTr="00771A93">
        <w:trPr>
          <w:trHeight w:val="259"/>
        </w:trPr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14:paraId="24FC396B" w14:textId="2891CC3C" w:rsidR="00B764AF" w:rsidRPr="00AE6D64" w:rsidRDefault="00B764AF" w:rsidP="00204502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  <w:r w:rsidR="00321EDE" w:rsidRPr="002D20A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B337670" w14:textId="77777777" w:rsidR="00B764AF" w:rsidRPr="00AE6D64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9" w:type="dxa"/>
            <w:tcBorders>
              <w:top w:val="single" w:sz="4" w:space="0" w:color="auto"/>
            </w:tcBorders>
            <w:vAlign w:val="center"/>
          </w:tcPr>
          <w:p w14:paraId="0053AC37" w14:textId="77777777" w:rsidR="00B764AF" w:rsidRPr="00332EE2" w:rsidRDefault="00B764AF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18F9" w:rsidRPr="00AE6D64" w14:paraId="42C28E2F" w14:textId="77777777" w:rsidTr="00771A93">
        <w:trPr>
          <w:trHeight w:val="259"/>
        </w:trPr>
        <w:tc>
          <w:tcPr>
            <w:tcW w:w="1980" w:type="dxa"/>
            <w:vAlign w:val="center"/>
            <w:hideMark/>
          </w:tcPr>
          <w:p w14:paraId="676207DE" w14:textId="77777777" w:rsidR="00D118F9" w:rsidRPr="00AE6D64" w:rsidRDefault="00D118F9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3402" w:type="dxa"/>
            <w:vAlign w:val="center"/>
            <w:hideMark/>
          </w:tcPr>
          <w:p w14:paraId="36D4BE9E" w14:textId="69C6204D" w:rsidR="00D118F9" w:rsidRPr="00AE6D64" w:rsidRDefault="00D118F9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147/615</w:t>
            </w:r>
          </w:p>
        </w:tc>
        <w:tc>
          <w:tcPr>
            <w:tcW w:w="3669" w:type="dxa"/>
            <w:vAlign w:val="center"/>
            <w:hideMark/>
          </w:tcPr>
          <w:p w14:paraId="1AA18D9D" w14:textId="77777777" w:rsidR="00D118F9" w:rsidRPr="00332EE2" w:rsidRDefault="00D118F9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</w:tr>
      <w:tr w:rsidR="00D118F9" w:rsidRPr="00AE6D64" w14:paraId="0F19D103" w14:textId="77777777" w:rsidTr="00771A93">
        <w:trPr>
          <w:trHeight w:val="259"/>
        </w:trPr>
        <w:tc>
          <w:tcPr>
            <w:tcW w:w="1980" w:type="dxa"/>
            <w:vAlign w:val="center"/>
            <w:hideMark/>
          </w:tcPr>
          <w:p w14:paraId="3CD58C39" w14:textId="77777777" w:rsidR="00D118F9" w:rsidRPr="00AE6D64" w:rsidRDefault="00D118F9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3402" w:type="dxa"/>
            <w:vAlign w:val="center"/>
            <w:hideMark/>
          </w:tcPr>
          <w:p w14:paraId="677136CE" w14:textId="490D9901" w:rsidR="00D118F9" w:rsidRPr="00AE6D64" w:rsidRDefault="00D118F9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289/613</w:t>
            </w:r>
          </w:p>
        </w:tc>
        <w:tc>
          <w:tcPr>
            <w:tcW w:w="3669" w:type="dxa"/>
            <w:vAlign w:val="center"/>
            <w:hideMark/>
          </w:tcPr>
          <w:p w14:paraId="7D505D57" w14:textId="47DBA06A" w:rsidR="00D118F9" w:rsidRPr="00332EE2" w:rsidRDefault="00D118F9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1.75 (1.37, 2.25)</w:t>
            </w:r>
          </w:p>
        </w:tc>
      </w:tr>
      <w:tr w:rsidR="00D118F9" w:rsidRPr="00AE6D64" w14:paraId="65D891C8" w14:textId="77777777" w:rsidTr="00771A93">
        <w:trPr>
          <w:trHeight w:val="259"/>
        </w:trPr>
        <w:tc>
          <w:tcPr>
            <w:tcW w:w="1980" w:type="dxa"/>
            <w:vAlign w:val="center"/>
            <w:hideMark/>
          </w:tcPr>
          <w:p w14:paraId="6C74240C" w14:textId="77777777" w:rsidR="00D118F9" w:rsidRPr="00AE6D64" w:rsidRDefault="00D118F9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3402" w:type="dxa"/>
            <w:vAlign w:val="center"/>
            <w:hideMark/>
          </w:tcPr>
          <w:p w14:paraId="3E97D6E5" w14:textId="68394B87" w:rsidR="00D118F9" w:rsidRPr="00AE6D64" w:rsidRDefault="00D118F9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483/618</w:t>
            </w:r>
          </w:p>
        </w:tc>
        <w:tc>
          <w:tcPr>
            <w:tcW w:w="3669" w:type="dxa"/>
            <w:vAlign w:val="center"/>
            <w:hideMark/>
          </w:tcPr>
          <w:p w14:paraId="621BF6D1" w14:textId="439EB566" w:rsidR="00D118F9" w:rsidRPr="00332EE2" w:rsidRDefault="00D118F9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EE2">
              <w:rPr>
                <w:rFonts w:ascii="Arial" w:hAnsi="Arial" w:cs="Arial"/>
                <w:sz w:val="20"/>
                <w:szCs w:val="20"/>
              </w:rPr>
              <w:t>2.58 (2.02, 3.29)</w:t>
            </w:r>
          </w:p>
        </w:tc>
      </w:tr>
      <w:tr w:rsidR="00D118F9" w:rsidRPr="00AE6D64" w14:paraId="2544A833" w14:textId="77777777" w:rsidTr="00771A93">
        <w:trPr>
          <w:trHeight w:val="259"/>
        </w:trPr>
        <w:tc>
          <w:tcPr>
            <w:tcW w:w="1980" w:type="dxa"/>
            <w:vAlign w:val="center"/>
            <w:hideMark/>
          </w:tcPr>
          <w:p w14:paraId="405D880A" w14:textId="77777777" w:rsidR="00D118F9" w:rsidRPr="00AE6D64" w:rsidRDefault="00D118F9" w:rsidP="00204502">
            <w:pPr>
              <w:spacing w:line="276" w:lineRule="auto"/>
              <w:ind w:left="164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-for-trend</w:t>
            </w:r>
          </w:p>
        </w:tc>
        <w:tc>
          <w:tcPr>
            <w:tcW w:w="3402" w:type="dxa"/>
            <w:vAlign w:val="center"/>
          </w:tcPr>
          <w:p w14:paraId="5F38AE10" w14:textId="77777777" w:rsidR="00D118F9" w:rsidRPr="00AE6D64" w:rsidRDefault="00D118F9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9" w:type="dxa"/>
            <w:vAlign w:val="center"/>
            <w:hideMark/>
          </w:tcPr>
          <w:p w14:paraId="1C7A9220" w14:textId="2E21BC7B" w:rsidR="00D118F9" w:rsidRPr="00332EE2" w:rsidRDefault="00332EE2" w:rsidP="002045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55F56672" w14:textId="57D2087C" w:rsidR="00B764AF" w:rsidRPr="00654EDC" w:rsidRDefault="00321EDE" w:rsidP="00204502">
      <w:pPr>
        <w:spacing w:line="276" w:lineRule="auto"/>
        <w:rPr>
          <w:rFonts w:ascii="Arial" w:hAnsi="Arial" w:cs="Arial"/>
          <w:sz w:val="20"/>
          <w:szCs w:val="20"/>
          <w:vertAlign w:val="superscript"/>
        </w:rPr>
      </w:pPr>
      <w:r w:rsidRPr="00654EDC">
        <w:rPr>
          <w:rFonts w:ascii="Arial" w:hAnsi="Arial" w:cs="Arial"/>
          <w:sz w:val="20"/>
          <w:szCs w:val="20"/>
          <w:vertAlign w:val="superscript"/>
        </w:rPr>
        <w:t>1</w:t>
      </w:r>
      <w:r w:rsidRPr="00654EDC">
        <w:rPr>
          <w:rFonts w:ascii="Arial" w:hAnsi="Arial" w:cs="Arial"/>
          <w:sz w:val="20"/>
        </w:rPr>
        <w:t xml:space="preserve"> </w:t>
      </w:r>
      <w:r w:rsidR="00B764AF" w:rsidRPr="00654EDC">
        <w:rPr>
          <w:rFonts w:ascii="Arial" w:hAnsi="Arial" w:cs="Arial"/>
          <w:sz w:val="20"/>
          <w:szCs w:val="20"/>
        </w:rPr>
        <w:t xml:space="preserve">Case, cases; </w:t>
      </w:r>
      <w:proofErr w:type="spellStart"/>
      <w:r w:rsidR="00B764AF" w:rsidRPr="00654EDC">
        <w:rPr>
          <w:rFonts w:ascii="Arial" w:hAnsi="Arial" w:cs="Arial"/>
          <w:sz w:val="20"/>
          <w:szCs w:val="20"/>
        </w:rPr>
        <w:t>Cont</w:t>
      </w:r>
      <w:proofErr w:type="spellEnd"/>
      <w:r w:rsidR="00B764AF" w:rsidRPr="00654EDC">
        <w:rPr>
          <w:rFonts w:ascii="Arial" w:hAnsi="Arial" w:cs="Arial"/>
          <w:sz w:val="20"/>
          <w:szCs w:val="20"/>
        </w:rPr>
        <w:t xml:space="preserve">, controls; </w:t>
      </w:r>
      <w:r w:rsidR="00CF25E5">
        <w:rPr>
          <w:rFonts w:ascii="Arial" w:hAnsi="Arial" w:cs="Arial" w:hint="eastAsia"/>
          <w:sz w:val="20"/>
        </w:rPr>
        <w:t>CI,</w:t>
      </w:r>
      <w:r w:rsidR="00CF25E5">
        <w:rPr>
          <w:rFonts w:ascii="Arial" w:hAnsi="Arial" w:cs="Arial"/>
          <w:sz w:val="20"/>
        </w:rPr>
        <w:t xml:space="preserve"> </w:t>
      </w:r>
      <w:r w:rsidR="00CF25E5">
        <w:rPr>
          <w:rFonts w:ascii="Arial" w:hAnsi="Arial" w:cs="Arial" w:hint="eastAsia"/>
          <w:sz w:val="20"/>
        </w:rPr>
        <w:t>confidence</w:t>
      </w:r>
      <w:r w:rsidR="00CF25E5">
        <w:rPr>
          <w:rFonts w:ascii="Arial" w:hAnsi="Arial" w:cs="Arial"/>
          <w:sz w:val="20"/>
        </w:rPr>
        <w:t xml:space="preserve"> </w:t>
      </w:r>
      <w:r w:rsidR="00CF25E5">
        <w:rPr>
          <w:rFonts w:ascii="Arial" w:hAnsi="Arial" w:cs="Arial" w:hint="eastAsia"/>
          <w:sz w:val="20"/>
        </w:rPr>
        <w:t>interval;</w:t>
      </w:r>
      <w:r w:rsidR="00CF25E5">
        <w:rPr>
          <w:rFonts w:ascii="Arial" w:hAnsi="Arial" w:cs="Arial"/>
          <w:sz w:val="20"/>
        </w:rPr>
        <w:t xml:space="preserve"> </w:t>
      </w:r>
      <w:r w:rsidR="00B764AF" w:rsidRPr="00654EDC">
        <w:rPr>
          <w:rFonts w:ascii="Arial" w:hAnsi="Arial" w:cs="Arial"/>
          <w:sz w:val="20"/>
          <w:szCs w:val="20"/>
        </w:rPr>
        <w:t>DIS, dietary inflammation score; LIS, lifestyle inflammation score; NSAID, nonsteroidal anti-inflammatory drug</w:t>
      </w:r>
      <w:r w:rsidR="00CF25E5">
        <w:rPr>
          <w:rFonts w:ascii="Arial" w:hAnsi="Arial" w:cs="Arial" w:hint="eastAsia"/>
          <w:sz w:val="20"/>
          <w:szCs w:val="20"/>
        </w:rPr>
        <w:t>;</w:t>
      </w:r>
      <w:r w:rsidR="00CF25E5">
        <w:rPr>
          <w:rFonts w:ascii="Arial" w:hAnsi="Arial" w:cs="Arial"/>
          <w:sz w:val="20"/>
          <w:szCs w:val="20"/>
        </w:rPr>
        <w:t xml:space="preserve"> </w:t>
      </w:r>
      <w:r w:rsidR="00CF25E5">
        <w:rPr>
          <w:rFonts w:ascii="Arial" w:hAnsi="Arial" w:cs="Arial" w:hint="eastAsia"/>
          <w:sz w:val="20"/>
          <w:szCs w:val="20"/>
        </w:rPr>
        <w:t>OR,</w:t>
      </w:r>
      <w:r w:rsidR="00CF25E5">
        <w:rPr>
          <w:rFonts w:ascii="Arial" w:hAnsi="Arial" w:cs="Arial"/>
          <w:sz w:val="20"/>
          <w:szCs w:val="20"/>
        </w:rPr>
        <w:t xml:space="preserve"> </w:t>
      </w:r>
      <w:r w:rsidR="00CF25E5">
        <w:rPr>
          <w:rFonts w:ascii="Arial" w:hAnsi="Arial" w:cs="Arial" w:hint="eastAsia"/>
          <w:sz w:val="20"/>
          <w:szCs w:val="20"/>
        </w:rPr>
        <w:t>odds</w:t>
      </w:r>
      <w:r w:rsidR="00CF25E5">
        <w:rPr>
          <w:rFonts w:ascii="Arial" w:hAnsi="Arial" w:cs="Arial"/>
          <w:sz w:val="20"/>
          <w:szCs w:val="20"/>
        </w:rPr>
        <w:t xml:space="preserve"> </w:t>
      </w:r>
      <w:r w:rsidR="00CF25E5">
        <w:rPr>
          <w:rFonts w:ascii="Arial" w:hAnsi="Arial" w:cs="Arial" w:hint="eastAsia"/>
          <w:sz w:val="20"/>
          <w:szCs w:val="20"/>
        </w:rPr>
        <w:t>ratio</w:t>
      </w:r>
      <w:r w:rsidR="00B764AF" w:rsidRPr="00654EDC">
        <w:rPr>
          <w:rFonts w:ascii="Arial" w:hAnsi="Arial" w:cs="Arial"/>
          <w:sz w:val="20"/>
          <w:szCs w:val="20"/>
        </w:rPr>
        <w:t xml:space="preserve">. Negative weights coded as ‘-1’ (i.e., considered anti-inflammatory) were assigned to 9 out of 19 DIS components (tomatoes; deep yellow and orange vegetables and fruits; apples, berries, other fruits, and real fruit juices; fish and shellfish; nuts; other fats; whole grains; </w:t>
      </w:r>
      <w:r w:rsidR="00953C55" w:rsidRPr="00654EDC">
        <w:rPr>
          <w:rFonts w:ascii="Arial" w:hAnsi="Arial" w:cs="Arial"/>
          <w:sz w:val="20"/>
          <w:szCs w:val="20"/>
        </w:rPr>
        <w:t>seaweed</w:t>
      </w:r>
      <w:r w:rsidR="00B764AF" w:rsidRPr="00654EDC">
        <w:rPr>
          <w:rFonts w:ascii="Arial" w:hAnsi="Arial" w:cs="Arial"/>
          <w:sz w:val="20"/>
          <w:szCs w:val="20"/>
        </w:rPr>
        <w:t xml:space="preserve">; and supplement use) and 3 out of 6 LIS components (moderate drinker; heavily physically active; moderately and physically active. Positive weights coded as ‘1’ were assigned to the remaining components. </w:t>
      </w:r>
      <w:r w:rsidR="0043450C" w:rsidRPr="00654EDC">
        <w:rPr>
          <w:rFonts w:ascii="Arial" w:hAnsi="Arial" w:cs="Arial"/>
          <w:sz w:val="20"/>
          <w:szCs w:val="20"/>
        </w:rPr>
        <w:t xml:space="preserve">The </w:t>
      </w:r>
      <w:proofErr w:type="spellStart"/>
      <w:r w:rsidR="0043450C" w:rsidRPr="00654EDC">
        <w:rPr>
          <w:rFonts w:ascii="Arial" w:hAnsi="Arial" w:cs="Arial"/>
          <w:sz w:val="20"/>
          <w:szCs w:val="20"/>
        </w:rPr>
        <w:t>tertile</w:t>
      </w:r>
      <w:proofErr w:type="spellEnd"/>
      <w:r w:rsidR="0043450C" w:rsidRPr="00654EDC">
        <w:rPr>
          <w:rFonts w:ascii="Arial" w:hAnsi="Arial" w:cs="Arial"/>
          <w:sz w:val="20"/>
          <w:szCs w:val="20"/>
        </w:rPr>
        <w:t xml:space="preserve"> cutoffs for equal-weighted DIS were </w:t>
      </w:r>
      <w:r w:rsidR="000D175F" w:rsidRPr="00654EDC">
        <w:rPr>
          <w:rFonts w:ascii="Arial" w:hAnsi="Arial" w:cs="Arial"/>
          <w:sz w:val="20"/>
          <w:szCs w:val="20"/>
        </w:rPr>
        <w:t>≤</w:t>
      </w:r>
      <w:r w:rsidR="0043450C" w:rsidRPr="00654EDC">
        <w:rPr>
          <w:rFonts w:ascii="Arial" w:hAnsi="Arial" w:cs="Arial"/>
          <w:sz w:val="20"/>
          <w:szCs w:val="20"/>
        </w:rPr>
        <w:t>-2.20 (</w:t>
      </w:r>
      <w:r w:rsidR="000D175F" w:rsidRPr="00654EDC">
        <w:rPr>
          <w:rFonts w:ascii="Arial" w:hAnsi="Arial" w:cs="Arial"/>
          <w:sz w:val="20"/>
          <w:szCs w:val="20"/>
        </w:rPr>
        <w:t>T1</w:t>
      </w:r>
      <w:r w:rsidR="0043450C" w:rsidRPr="00654EDC">
        <w:rPr>
          <w:rFonts w:ascii="Arial" w:hAnsi="Arial" w:cs="Arial"/>
          <w:sz w:val="20"/>
          <w:szCs w:val="20"/>
        </w:rPr>
        <w:t xml:space="preserve">) and </w:t>
      </w:r>
      <w:r w:rsidR="000D175F" w:rsidRPr="00654EDC">
        <w:rPr>
          <w:rFonts w:ascii="Arial" w:hAnsi="Arial" w:cs="Arial"/>
          <w:sz w:val="20"/>
          <w:szCs w:val="20"/>
        </w:rPr>
        <w:t>&gt;</w:t>
      </w:r>
      <w:r w:rsidR="0043450C" w:rsidRPr="00654EDC">
        <w:rPr>
          <w:rFonts w:ascii="Arial" w:hAnsi="Arial" w:cs="Arial"/>
          <w:sz w:val="20"/>
          <w:szCs w:val="20"/>
        </w:rPr>
        <w:t>1.76 (</w:t>
      </w:r>
      <w:r w:rsidR="000D175F" w:rsidRPr="00654EDC">
        <w:rPr>
          <w:rFonts w:ascii="Arial" w:hAnsi="Arial" w:cs="Arial"/>
          <w:sz w:val="20"/>
          <w:szCs w:val="20"/>
        </w:rPr>
        <w:t>T3</w:t>
      </w:r>
      <w:r w:rsidR="0043450C" w:rsidRPr="00654EDC">
        <w:rPr>
          <w:rFonts w:ascii="Arial" w:hAnsi="Arial" w:cs="Arial"/>
          <w:sz w:val="20"/>
          <w:szCs w:val="20"/>
        </w:rPr>
        <w:t xml:space="preserve">) among </w:t>
      </w:r>
      <w:r w:rsidR="00807073">
        <w:rPr>
          <w:rFonts w:ascii="Arial" w:hAnsi="Arial" w:cs="Arial"/>
          <w:sz w:val="20"/>
          <w:szCs w:val="20"/>
        </w:rPr>
        <w:t xml:space="preserve">males </w:t>
      </w:r>
      <w:r w:rsidR="0043450C" w:rsidRPr="00654EDC">
        <w:rPr>
          <w:rFonts w:ascii="Arial" w:hAnsi="Arial" w:cs="Arial"/>
          <w:sz w:val="20"/>
          <w:szCs w:val="20"/>
        </w:rPr>
        <w:t xml:space="preserve">and </w:t>
      </w:r>
      <w:r w:rsidR="000D175F" w:rsidRPr="00654EDC">
        <w:rPr>
          <w:rFonts w:ascii="Arial" w:hAnsi="Arial" w:cs="Arial"/>
          <w:sz w:val="20"/>
          <w:szCs w:val="20"/>
        </w:rPr>
        <w:t>≤</w:t>
      </w:r>
      <w:r w:rsidR="0043450C" w:rsidRPr="00654EDC">
        <w:rPr>
          <w:rFonts w:ascii="Arial" w:hAnsi="Arial" w:cs="Arial"/>
          <w:sz w:val="20"/>
          <w:szCs w:val="20"/>
        </w:rPr>
        <w:t>-2.19 (</w:t>
      </w:r>
      <w:r w:rsidR="000D175F" w:rsidRPr="00654EDC">
        <w:rPr>
          <w:rFonts w:ascii="Arial" w:hAnsi="Arial" w:cs="Arial"/>
          <w:sz w:val="20"/>
          <w:szCs w:val="20"/>
        </w:rPr>
        <w:t>T1</w:t>
      </w:r>
      <w:r w:rsidR="0043450C" w:rsidRPr="00654EDC">
        <w:rPr>
          <w:rFonts w:ascii="Arial" w:hAnsi="Arial" w:cs="Arial"/>
          <w:sz w:val="20"/>
          <w:szCs w:val="20"/>
        </w:rPr>
        <w:t xml:space="preserve">) and </w:t>
      </w:r>
      <w:r w:rsidR="000D175F" w:rsidRPr="00654EDC">
        <w:rPr>
          <w:rFonts w:ascii="Arial" w:hAnsi="Arial" w:cs="Arial"/>
          <w:sz w:val="20"/>
          <w:szCs w:val="20"/>
        </w:rPr>
        <w:t>&gt;</w:t>
      </w:r>
      <w:r w:rsidR="0043450C" w:rsidRPr="00654EDC">
        <w:rPr>
          <w:rFonts w:ascii="Arial" w:hAnsi="Arial" w:cs="Arial"/>
          <w:sz w:val="20"/>
          <w:szCs w:val="20"/>
        </w:rPr>
        <w:t>1.65 (</w:t>
      </w:r>
      <w:r w:rsidR="000D175F" w:rsidRPr="00654EDC">
        <w:rPr>
          <w:rFonts w:ascii="Arial" w:hAnsi="Arial" w:cs="Arial"/>
          <w:sz w:val="20"/>
          <w:szCs w:val="20"/>
        </w:rPr>
        <w:t>T3</w:t>
      </w:r>
      <w:r w:rsidR="0043450C" w:rsidRPr="00654EDC">
        <w:rPr>
          <w:rFonts w:ascii="Arial" w:hAnsi="Arial" w:cs="Arial"/>
          <w:sz w:val="20"/>
          <w:szCs w:val="20"/>
        </w:rPr>
        <w:t xml:space="preserve">) among </w:t>
      </w:r>
      <w:r w:rsidR="00807073">
        <w:rPr>
          <w:rFonts w:ascii="Arial" w:hAnsi="Arial" w:cs="Arial"/>
          <w:sz w:val="20"/>
          <w:szCs w:val="20"/>
        </w:rPr>
        <w:t>females</w:t>
      </w:r>
      <w:r w:rsidR="0043450C" w:rsidRPr="00654EDC">
        <w:rPr>
          <w:rFonts w:ascii="Arial" w:hAnsi="Arial" w:cs="Arial"/>
          <w:sz w:val="20"/>
          <w:szCs w:val="20"/>
        </w:rPr>
        <w:t>.</w:t>
      </w:r>
    </w:p>
    <w:p w14:paraId="1838147B" w14:textId="1B061C6B" w:rsidR="00882812" w:rsidRPr="00654EDC" w:rsidRDefault="00321EDE" w:rsidP="00204502">
      <w:pPr>
        <w:spacing w:line="276" w:lineRule="auto"/>
        <w:rPr>
          <w:rFonts w:ascii="Arial" w:hAnsi="Arial" w:cs="Arial"/>
          <w:sz w:val="20"/>
          <w:szCs w:val="20"/>
        </w:rPr>
      </w:pPr>
      <w:r w:rsidRPr="00654EDC">
        <w:rPr>
          <w:rFonts w:ascii="Arial" w:hAnsi="Arial" w:cs="Arial"/>
          <w:sz w:val="20"/>
          <w:szCs w:val="20"/>
          <w:vertAlign w:val="superscript"/>
        </w:rPr>
        <w:t>2</w:t>
      </w:r>
      <w:r w:rsidR="00E62CD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E62CDD">
        <w:rPr>
          <w:rFonts w:ascii="Arial" w:hAnsi="Arial" w:cs="Arial" w:hint="eastAsia"/>
          <w:sz w:val="20"/>
          <w:szCs w:val="20"/>
        </w:rPr>
        <w:t>C</w:t>
      </w:r>
      <w:r w:rsidR="00882812" w:rsidRPr="00654EDC">
        <w:rPr>
          <w:rFonts w:ascii="Arial" w:hAnsi="Arial" w:cs="Arial"/>
          <w:sz w:val="20"/>
          <w:szCs w:val="20"/>
        </w:rPr>
        <w:t>ovariates in the multivariable logistic regression model included age, sex, education (college graduate or more/high school graduate or less), comorbidity (any history of cancer, heart disease, or diabetes), regular use of aspirin or other NSAIDs (≥ once/</w:t>
      </w:r>
      <w:proofErr w:type="spellStart"/>
      <w:r w:rsidR="00882812" w:rsidRPr="00654EDC">
        <w:rPr>
          <w:rFonts w:ascii="Arial" w:hAnsi="Arial" w:cs="Arial"/>
          <w:sz w:val="20"/>
          <w:szCs w:val="20"/>
        </w:rPr>
        <w:t>wk</w:t>
      </w:r>
      <w:proofErr w:type="spellEnd"/>
      <w:r w:rsidR="00882812" w:rsidRPr="00654EDC">
        <w:rPr>
          <w:rFonts w:ascii="Arial" w:hAnsi="Arial" w:cs="Arial"/>
          <w:sz w:val="20"/>
          <w:szCs w:val="20"/>
        </w:rPr>
        <w:t xml:space="preserve">), hormone replacement therapy (among </w:t>
      </w:r>
      <w:r w:rsidR="00807073">
        <w:rPr>
          <w:rFonts w:ascii="Arial" w:hAnsi="Arial" w:cs="Arial"/>
          <w:sz w:val="20"/>
          <w:szCs w:val="20"/>
        </w:rPr>
        <w:t>females</w:t>
      </w:r>
      <w:r w:rsidR="00882812" w:rsidRPr="00654EDC">
        <w:rPr>
          <w:rFonts w:ascii="Arial" w:hAnsi="Arial" w:cs="Arial"/>
          <w:sz w:val="20"/>
          <w:szCs w:val="20"/>
        </w:rPr>
        <w:t>), first-degree relative history of colorectal cancer (yes/no), and total energy intake.</w:t>
      </w:r>
    </w:p>
    <w:p w14:paraId="3234D870" w14:textId="5621390E" w:rsidR="00B5208B" w:rsidRPr="00AE6D64" w:rsidRDefault="00321EDE" w:rsidP="00204502">
      <w:pPr>
        <w:spacing w:line="276" w:lineRule="auto"/>
        <w:rPr>
          <w:rFonts w:ascii="Arial" w:hAnsi="Arial" w:cs="Arial"/>
          <w:sz w:val="20"/>
          <w:szCs w:val="20"/>
        </w:rPr>
      </w:pPr>
      <w:r w:rsidRPr="00654EDC">
        <w:rPr>
          <w:rFonts w:ascii="Arial" w:hAnsi="Arial" w:cs="Arial"/>
          <w:sz w:val="20"/>
          <w:szCs w:val="20"/>
          <w:vertAlign w:val="superscript"/>
        </w:rPr>
        <w:t>3</w:t>
      </w:r>
      <w:r w:rsidR="00B5208B" w:rsidRPr="00654EDC">
        <w:rPr>
          <w:rFonts w:ascii="Arial" w:hAnsi="Arial" w:cs="Arial"/>
          <w:sz w:val="20"/>
          <w:szCs w:val="20"/>
        </w:rPr>
        <w:t xml:space="preserve"> Covariates in the multivariable logistic regression model included age, sex, education (college graduate or more/high</w:t>
      </w:r>
      <w:r w:rsidR="00B5208B" w:rsidRPr="00AE6D64">
        <w:rPr>
          <w:rFonts w:ascii="Arial" w:hAnsi="Arial" w:cs="Arial"/>
          <w:sz w:val="20"/>
          <w:szCs w:val="20"/>
        </w:rPr>
        <w:t xml:space="preserve"> school graduate or less), comorbidity (any history of cancer, heart disease, or diabetes), regular use of aspirin or other NSAIDs (≥ once/</w:t>
      </w:r>
      <w:proofErr w:type="spellStart"/>
      <w:r w:rsidR="00B5208B" w:rsidRPr="00AE6D64">
        <w:rPr>
          <w:rFonts w:ascii="Arial" w:hAnsi="Arial" w:cs="Arial"/>
          <w:sz w:val="20"/>
          <w:szCs w:val="20"/>
        </w:rPr>
        <w:t>wk</w:t>
      </w:r>
      <w:proofErr w:type="spellEnd"/>
      <w:r w:rsidR="00B5208B" w:rsidRPr="00AE6D64">
        <w:rPr>
          <w:rFonts w:ascii="Arial" w:hAnsi="Arial" w:cs="Arial"/>
          <w:sz w:val="20"/>
          <w:szCs w:val="20"/>
        </w:rPr>
        <w:t xml:space="preserve">), hormone replacement therapy (among </w:t>
      </w:r>
      <w:r w:rsidR="00807073">
        <w:rPr>
          <w:rFonts w:ascii="Arial" w:hAnsi="Arial" w:cs="Arial"/>
          <w:sz w:val="20"/>
          <w:szCs w:val="20"/>
        </w:rPr>
        <w:t>females</w:t>
      </w:r>
      <w:r w:rsidR="00B5208B" w:rsidRPr="00AE6D64">
        <w:rPr>
          <w:rFonts w:ascii="Arial" w:hAnsi="Arial" w:cs="Arial"/>
          <w:sz w:val="20"/>
          <w:szCs w:val="20"/>
        </w:rPr>
        <w:t>), first-degree relative history of colorectal cancer (yes/no), total energy intake, smoking status (current/noncurrent), alcohol consumption (heavy/moderate/nondrinker), obesity (yes/no), and physical activity level (heavily/moderately/not active).</w:t>
      </w:r>
    </w:p>
    <w:sectPr w:rsidR="00B5208B" w:rsidRPr="00AE6D64" w:rsidSect="006F2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DCEA6" w14:textId="77777777" w:rsidR="00856186" w:rsidRDefault="00856186" w:rsidP="00B353BF">
      <w:pPr>
        <w:spacing w:after="0" w:line="240" w:lineRule="auto"/>
      </w:pPr>
      <w:r>
        <w:separator/>
      </w:r>
    </w:p>
  </w:endnote>
  <w:endnote w:type="continuationSeparator" w:id="0">
    <w:p w14:paraId="3E3A5D86" w14:textId="77777777" w:rsidR="00856186" w:rsidRDefault="00856186" w:rsidP="00B35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B0DB8" w14:textId="77777777" w:rsidR="00856186" w:rsidRDefault="00856186" w:rsidP="00B353BF">
      <w:pPr>
        <w:spacing w:after="0" w:line="240" w:lineRule="auto"/>
      </w:pPr>
      <w:r>
        <w:separator/>
      </w:r>
    </w:p>
  </w:footnote>
  <w:footnote w:type="continuationSeparator" w:id="0">
    <w:p w14:paraId="50DA8EC1" w14:textId="77777777" w:rsidR="00856186" w:rsidRDefault="00856186" w:rsidP="00B353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4676E2"/>
    <w:multiLevelType w:val="hybridMultilevel"/>
    <w:tmpl w:val="4302F12C"/>
    <w:lvl w:ilvl="0" w:tplc="86109EDE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5095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pi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64AF"/>
    <w:rsid w:val="00004046"/>
    <w:rsid w:val="00010B1C"/>
    <w:rsid w:val="00022C4D"/>
    <w:rsid w:val="00055106"/>
    <w:rsid w:val="0005680D"/>
    <w:rsid w:val="000632F8"/>
    <w:rsid w:val="00070F22"/>
    <w:rsid w:val="0008681F"/>
    <w:rsid w:val="00092EEF"/>
    <w:rsid w:val="00094157"/>
    <w:rsid w:val="000A7936"/>
    <w:rsid w:val="000B3258"/>
    <w:rsid w:val="000B5E15"/>
    <w:rsid w:val="000C1E91"/>
    <w:rsid w:val="000C2222"/>
    <w:rsid w:val="000C26CA"/>
    <w:rsid w:val="000D175F"/>
    <w:rsid w:val="000E3B48"/>
    <w:rsid w:val="000E4F74"/>
    <w:rsid w:val="000E6B76"/>
    <w:rsid w:val="00110A60"/>
    <w:rsid w:val="001114DB"/>
    <w:rsid w:val="00126D9E"/>
    <w:rsid w:val="0014276A"/>
    <w:rsid w:val="00143932"/>
    <w:rsid w:val="0014713B"/>
    <w:rsid w:val="00157322"/>
    <w:rsid w:val="00164322"/>
    <w:rsid w:val="0016669E"/>
    <w:rsid w:val="0017025A"/>
    <w:rsid w:val="00173369"/>
    <w:rsid w:val="001768A3"/>
    <w:rsid w:val="00184D71"/>
    <w:rsid w:val="001A2371"/>
    <w:rsid w:val="001A307F"/>
    <w:rsid w:val="001B6DEE"/>
    <w:rsid w:val="001B7B02"/>
    <w:rsid w:val="001C0726"/>
    <w:rsid w:val="001C354B"/>
    <w:rsid w:val="001C710A"/>
    <w:rsid w:val="001E1531"/>
    <w:rsid w:val="001E37FC"/>
    <w:rsid w:val="001F3837"/>
    <w:rsid w:val="001F40FC"/>
    <w:rsid w:val="001F46DC"/>
    <w:rsid w:val="001F7A19"/>
    <w:rsid w:val="00204502"/>
    <w:rsid w:val="00213306"/>
    <w:rsid w:val="00213A48"/>
    <w:rsid w:val="0022084B"/>
    <w:rsid w:val="0023153F"/>
    <w:rsid w:val="0023175E"/>
    <w:rsid w:val="002327F6"/>
    <w:rsid w:val="00233A2F"/>
    <w:rsid w:val="002477D5"/>
    <w:rsid w:val="00262BF4"/>
    <w:rsid w:val="00283425"/>
    <w:rsid w:val="002842F9"/>
    <w:rsid w:val="00286394"/>
    <w:rsid w:val="002A6AE9"/>
    <w:rsid w:val="002C6285"/>
    <w:rsid w:val="002D20AF"/>
    <w:rsid w:val="002E47EB"/>
    <w:rsid w:val="002F3D89"/>
    <w:rsid w:val="003161FB"/>
    <w:rsid w:val="00321EDE"/>
    <w:rsid w:val="00332EE2"/>
    <w:rsid w:val="003531BA"/>
    <w:rsid w:val="003639D0"/>
    <w:rsid w:val="003861E6"/>
    <w:rsid w:val="003B19CD"/>
    <w:rsid w:val="003C3B2B"/>
    <w:rsid w:val="003D5C33"/>
    <w:rsid w:val="003D6DDD"/>
    <w:rsid w:val="003F139E"/>
    <w:rsid w:val="00403437"/>
    <w:rsid w:val="004061AE"/>
    <w:rsid w:val="0041015D"/>
    <w:rsid w:val="00410EE6"/>
    <w:rsid w:val="00411F50"/>
    <w:rsid w:val="00412A29"/>
    <w:rsid w:val="00413E94"/>
    <w:rsid w:val="004166C4"/>
    <w:rsid w:val="00416F91"/>
    <w:rsid w:val="00430AFA"/>
    <w:rsid w:val="0043405B"/>
    <w:rsid w:val="0043450C"/>
    <w:rsid w:val="00435DB5"/>
    <w:rsid w:val="00441DE2"/>
    <w:rsid w:val="00445921"/>
    <w:rsid w:val="0044607C"/>
    <w:rsid w:val="0045633B"/>
    <w:rsid w:val="004565F6"/>
    <w:rsid w:val="0047638F"/>
    <w:rsid w:val="00480C8E"/>
    <w:rsid w:val="00483E0C"/>
    <w:rsid w:val="004A0137"/>
    <w:rsid w:val="004A7B97"/>
    <w:rsid w:val="004B4C42"/>
    <w:rsid w:val="004B5934"/>
    <w:rsid w:val="004D75D6"/>
    <w:rsid w:val="004E6C8D"/>
    <w:rsid w:val="004F5037"/>
    <w:rsid w:val="00512475"/>
    <w:rsid w:val="00517EC4"/>
    <w:rsid w:val="005214CF"/>
    <w:rsid w:val="00521A65"/>
    <w:rsid w:val="00522446"/>
    <w:rsid w:val="0052698B"/>
    <w:rsid w:val="0053042E"/>
    <w:rsid w:val="0053431B"/>
    <w:rsid w:val="00557432"/>
    <w:rsid w:val="0056007F"/>
    <w:rsid w:val="00562656"/>
    <w:rsid w:val="00567111"/>
    <w:rsid w:val="005745B7"/>
    <w:rsid w:val="005A30F8"/>
    <w:rsid w:val="005B0B76"/>
    <w:rsid w:val="005B1C3C"/>
    <w:rsid w:val="005B3F36"/>
    <w:rsid w:val="005C1DFE"/>
    <w:rsid w:val="005D1D21"/>
    <w:rsid w:val="005E3130"/>
    <w:rsid w:val="005F5714"/>
    <w:rsid w:val="006066E1"/>
    <w:rsid w:val="00612580"/>
    <w:rsid w:val="006150E2"/>
    <w:rsid w:val="0061793F"/>
    <w:rsid w:val="006256AE"/>
    <w:rsid w:val="00626276"/>
    <w:rsid w:val="00647900"/>
    <w:rsid w:val="00654EDC"/>
    <w:rsid w:val="00672D77"/>
    <w:rsid w:val="00677998"/>
    <w:rsid w:val="006845C4"/>
    <w:rsid w:val="00687004"/>
    <w:rsid w:val="00690D29"/>
    <w:rsid w:val="0069717D"/>
    <w:rsid w:val="006B4B3B"/>
    <w:rsid w:val="006B7DD7"/>
    <w:rsid w:val="006C70FB"/>
    <w:rsid w:val="006D0EAC"/>
    <w:rsid w:val="006D298F"/>
    <w:rsid w:val="006D3DA1"/>
    <w:rsid w:val="006F259E"/>
    <w:rsid w:val="0070524D"/>
    <w:rsid w:val="0072267A"/>
    <w:rsid w:val="0073354D"/>
    <w:rsid w:val="00750868"/>
    <w:rsid w:val="00762DAC"/>
    <w:rsid w:val="007644F2"/>
    <w:rsid w:val="00771A93"/>
    <w:rsid w:val="00771A9C"/>
    <w:rsid w:val="00780064"/>
    <w:rsid w:val="0079085D"/>
    <w:rsid w:val="007A32D4"/>
    <w:rsid w:val="007A3E7E"/>
    <w:rsid w:val="007B5298"/>
    <w:rsid w:val="007C6D67"/>
    <w:rsid w:val="007C7321"/>
    <w:rsid w:val="007D1590"/>
    <w:rsid w:val="007D3721"/>
    <w:rsid w:val="007E0631"/>
    <w:rsid w:val="007E56BF"/>
    <w:rsid w:val="007F49DF"/>
    <w:rsid w:val="008061AB"/>
    <w:rsid w:val="00807073"/>
    <w:rsid w:val="008123BC"/>
    <w:rsid w:val="00817138"/>
    <w:rsid w:val="00856186"/>
    <w:rsid w:val="008623CA"/>
    <w:rsid w:val="00867CC5"/>
    <w:rsid w:val="0087148F"/>
    <w:rsid w:val="0087635B"/>
    <w:rsid w:val="0087768F"/>
    <w:rsid w:val="00882812"/>
    <w:rsid w:val="008865EE"/>
    <w:rsid w:val="00893F7E"/>
    <w:rsid w:val="008A63A0"/>
    <w:rsid w:val="008C1640"/>
    <w:rsid w:val="008C6072"/>
    <w:rsid w:val="008D3EE3"/>
    <w:rsid w:val="008D5F32"/>
    <w:rsid w:val="008E5A88"/>
    <w:rsid w:val="008F45D0"/>
    <w:rsid w:val="00906D6E"/>
    <w:rsid w:val="00907D2C"/>
    <w:rsid w:val="00952407"/>
    <w:rsid w:val="00953556"/>
    <w:rsid w:val="00953C55"/>
    <w:rsid w:val="009560AC"/>
    <w:rsid w:val="009566FA"/>
    <w:rsid w:val="009663FE"/>
    <w:rsid w:val="00975AAA"/>
    <w:rsid w:val="00975E97"/>
    <w:rsid w:val="00985C64"/>
    <w:rsid w:val="00985E6E"/>
    <w:rsid w:val="009A12DC"/>
    <w:rsid w:val="009A1CBB"/>
    <w:rsid w:val="009A5153"/>
    <w:rsid w:val="009B0173"/>
    <w:rsid w:val="00A071AE"/>
    <w:rsid w:val="00A508D1"/>
    <w:rsid w:val="00A60CC6"/>
    <w:rsid w:val="00A70169"/>
    <w:rsid w:val="00A87C11"/>
    <w:rsid w:val="00A912D2"/>
    <w:rsid w:val="00A91B79"/>
    <w:rsid w:val="00A928D7"/>
    <w:rsid w:val="00A93956"/>
    <w:rsid w:val="00AA5A2A"/>
    <w:rsid w:val="00AB0DC0"/>
    <w:rsid w:val="00AC02C6"/>
    <w:rsid w:val="00AD2238"/>
    <w:rsid w:val="00AD6E81"/>
    <w:rsid w:val="00AE631D"/>
    <w:rsid w:val="00AE6C91"/>
    <w:rsid w:val="00AE6D64"/>
    <w:rsid w:val="00AF6D6D"/>
    <w:rsid w:val="00B202C3"/>
    <w:rsid w:val="00B246E3"/>
    <w:rsid w:val="00B25E41"/>
    <w:rsid w:val="00B353BF"/>
    <w:rsid w:val="00B35D0A"/>
    <w:rsid w:val="00B36C1A"/>
    <w:rsid w:val="00B41C72"/>
    <w:rsid w:val="00B5208B"/>
    <w:rsid w:val="00B62A44"/>
    <w:rsid w:val="00B65F12"/>
    <w:rsid w:val="00B723FC"/>
    <w:rsid w:val="00B764AF"/>
    <w:rsid w:val="00B80753"/>
    <w:rsid w:val="00BA4121"/>
    <w:rsid w:val="00BB0E52"/>
    <w:rsid w:val="00BB71A3"/>
    <w:rsid w:val="00BC687E"/>
    <w:rsid w:val="00BD2005"/>
    <w:rsid w:val="00BE3BC5"/>
    <w:rsid w:val="00BF1ED6"/>
    <w:rsid w:val="00C1228F"/>
    <w:rsid w:val="00C12A61"/>
    <w:rsid w:val="00C25959"/>
    <w:rsid w:val="00C33545"/>
    <w:rsid w:val="00C358BD"/>
    <w:rsid w:val="00C36464"/>
    <w:rsid w:val="00C43857"/>
    <w:rsid w:val="00C46E37"/>
    <w:rsid w:val="00C567B5"/>
    <w:rsid w:val="00C62AB4"/>
    <w:rsid w:val="00C74B9D"/>
    <w:rsid w:val="00C84BA5"/>
    <w:rsid w:val="00CA11FF"/>
    <w:rsid w:val="00CA750A"/>
    <w:rsid w:val="00CB5516"/>
    <w:rsid w:val="00CD6C25"/>
    <w:rsid w:val="00CD77C7"/>
    <w:rsid w:val="00CF25E5"/>
    <w:rsid w:val="00D005BA"/>
    <w:rsid w:val="00D07B98"/>
    <w:rsid w:val="00D10BE3"/>
    <w:rsid w:val="00D118F9"/>
    <w:rsid w:val="00D15B3A"/>
    <w:rsid w:val="00D15E14"/>
    <w:rsid w:val="00D30E40"/>
    <w:rsid w:val="00D43B28"/>
    <w:rsid w:val="00D65266"/>
    <w:rsid w:val="00D72E2E"/>
    <w:rsid w:val="00D83B76"/>
    <w:rsid w:val="00DF41A9"/>
    <w:rsid w:val="00DF78ED"/>
    <w:rsid w:val="00E16AAD"/>
    <w:rsid w:val="00E172A7"/>
    <w:rsid w:val="00E25044"/>
    <w:rsid w:val="00E2551B"/>
    <w:rsid w:val="00E26674"/>
    <w:rsid w:val="00E376A2"/>
    <w:rsid w:val="00E407E1"/>
    <w:rsid w:val="00E43CD5"/>
    <w:rsid w:val="00E44BD2"/>
    <w:rsid w:val="00E51891"/>
    <w:rsid w:val="00E62CDD"/>
    <w:rsid w:val="00E71F5E"/>
    <w:rsid w:val="00E7308E"/>
    <w:rsid w:val="00E73DE2"/>
    <w:rsid w:val="00E80FCC"/>
    <w:rsid w:val="00E83819"/>
    <w:rsid w:val="00E86764"/>
    <w:rsid w:val="00E93B4C"/>
    <w:rsid w:val="00EA010D"/>
    <w:rsid w:val="00EA1A8F"/>
    <w:rsid w:val="00EA3E03"/>
    <w:rsid w:val="00EA56D3"/>
    <w:rsid w:val="00EA71A2"/>
    <w:rsid w:val="00EA75F7"/>
    <w:rsid w:val="00EB42F7"/>
    <w:rsid w:val="00EC035F"/>
    <w:rsid w:val="00EC3E35"/>
    <w:rsid w:val="00ED03ED"/>
    <w:rsid w:val="00ED162C"/>
    <w:rsid w:val="00ED3A62"/>
    <w:rsid w:val="00ED3C94"/>
    <w:rsid w:val="00EF41C5"/>
    <w:rsid w:val="00F03C4D"/>
    <w:rsid w:val="00F04D7E"/>
    <w:rsid w:val="00F0555E"/>
    <w:rsid w:val="00F43400"/>
    <w:rsid w:val="00F50BFB"/>
    <w:rsid w:val="00F544A5"/>
    <w:rsid w:val="00F63895"/>
    <w:rsid w:val="00F65B95"/>
    <w:rsid w:val="00F773E5"/>
    <w:rsid w:val="00FF2292"/>
    <w:rsid w:val="00FF5EF3"/>
    <w:rsid w:val="00FF755F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6DC85"/>
  <w15:chartTrackingRefBased/>
  <w15:docId w15:val="{6C39C258-EBF0-479F-A2F2-99CA65D5A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4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6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08681F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B353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353BF"/>
  </w:style>
  <w:style w:type="paragraph" w:styleId="a6">
    <w:name w:val="footer"/>
    <w:basedOn w:val="a"/>
    <w:link w:val="Char0"/>
    <w:uiPriority w:val="99"/>
    <w:unhideWhenUsed/>
    <w:rsid w:val="00B353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353BF"/>
  </w:style>
  <w:style w:type="character" w:styleId="a7">
    <w:name w:val="annotation reference"/>
    <w:basedOn w:val="a0"/>
    <w:uiPriority w:val="99"/>
    <w:semiHidden/>
    <w:unhideWhenUsed/>
    <w:rsid w:val="00B353BF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B353BF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rsid w:val="00B353BF"/>
    <w:rPr>
      <w:sz w:val="2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B353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B353B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413E94"/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413E94"/>
    <w:rPr>
      <w:b/>
      <w:bCs/>
      <w:sz w:val="20"/>
      <w:szCs w:val="20"/>
    </w:rPr>
  </w:style>
  <w:style w:type="paragraph" w:styleId="ab">
    <w:name w:val="List Paragraph"/>
    <w:basedOn w:val="a"/>
    <w:uiPriority w:val="34"/>
    <w:qFormat/>
    <w:rsid w:val="00907D2C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2045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0450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2045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0450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6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이제인</cp:lastModifiedBy>
  <cp:revision>2</cp:revision>
  <dcterms:created xsi:type="dcterms:W3CDTF">2023-02-10T07:43:00Z</dcterms:created>
  <dcterms:modified xsi:type="dcterms:W3CDTF">2023-02-10T07:43:00Z</dcterms:modified>
</cp:coreProperties>
</file>